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BBB62" w14:textId="12EA8EDC" w:rsidR="00847892" w:rsidRPr="00DE4600" w:rsidRDefault="00847892" w:rsidP="00DE4600">
      <w:pPr>
        <w:pStyle w:val="Normal1"/>
        <w:ind w:left="-720"/>
        <w:rPr>
          <w:rFonts w:ascii="Times" w:hAnsi="Times"/>
          <w:b/>
          <w:sz w:val="24"/>
          <w:szCs w:val="24"/>
        </w:rPr>
      </w:pPr>
      <w:bookmarkStart w:id="0" w:name="_GoBack"/>
      <w:bookmarkEnd w:id="0"/>
      <w:r w:rsidRPr="0040671E">
        <w:rPr>
          <w:rFonts w:ascii="Times" w:eastAsia="Times New Roman" w:hAnsi="Times" w:cs="Times New Roman"/>
          <w:b/>
          <w:sz w:val="24"/>
          <w:szCs w:val="24"/>
        </w:rPr>
        <w:t xml:space="preserve">Supplemental Table 1: </w:t>
      </w:r>
      <w:r w:rsidR="00A50A81" w:rsidRPr="00A50A81">
        <w:rPr>
          <w:rFonts w:ascii="Times" w:eastAsia="Times New Roman" w:hAnsi="Times" w:cs="Times New Roman"/>
          <w:b/>
          <w:sz w:val="24"/>
          <w:szCs w:val="24"/>
        </w:rPr>
        <w:t>Median values of remaining obe</w:t>
      </w:r>
      <w:r w:rsidR="00DE4600">
        <w:rPr>
          <w:rFonts w:ascii="Times" w:eastAsia="Times New Roman" w:hAnsi="Times" w:cs="Times New Roman"/>
          <w:b/>
          <w:sz w:val="24"/>
          <w:szCs w:val="24"/>
        </w:rPr>
        <w:t>sity and diabetes markers by phase</w:t>
      </w:r>
    </w:p>
    <w:tbl>
      <w:tblPr>
        <w:tblW w:w="8830" w:type="dxa"/>
        <w:tblInd w:w="-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81"/>
        <w:gridCol w:w="2347"/>
        <w:gridCol w:w="1444"/>
        <w:gridCol w:w="1444"/>
        <w:gridCol w:w="914"/>
      </w:tblGrid>
      <w:tr w:rsidR="00847892" w:rsidRPr="0040671E" w14:paraId="02D1BF36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0701F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A4715" w14:textId="2FB443A8" w:rsidR="00847892" w:rsidRPr="002F7732" w:rsidRDefault="00CC5A6E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Baseline</w:t>
            </w:r>
            <w:r w:rsidR="00847892"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 median (Q1-Q3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A0CF" w14:textId="4F3B2E2A" w:rsidR="00847892" w:rsidRPr="002F7732" w:rsidRDefault="00847892" w:rsidP="00DE4600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Median at end of TC</w:t>
            </w:r>
            <w:r w:rsidR="00DE4600">
              <w:rPr>
                <w:rFonts w:ascii="Times" w:eastAsia="Times New Roman" w:hAnsi="Times" w:cs="Times New Roman"/>
                <w:sz w:val="20"/>
                <w:szCs w:val="20"/>
              </w:rPr>
              <w:t>S</w:t>
            </w: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DE4600">
              <w:rPr>
                <w:rFonts w:ascii="Times" w:eastAsia="Times New Roman" w:hAnsi="Times" w:cs="Times New Roman"/>
                <w:sz w:val="20"/>
                <w:szCs w:val="20"/>
              </w:rPr>
              <w:t>phase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F72C" w14:textId="3BDCA45C" w:rsidR="00847892" w:rsidRPr="002F7732" w:rsidRDefault="00DE4600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Median at end of 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  <w:r w:rsidR="00847892" w:rsidRPr="002F7732">
              <w:rPr>
                <w:rFonts w:ascii="Times" w:eastAsia="Times New Roman" w:hAnsi="Times" w:cs="Times New Roman"/>
                <w:sz w:val="20"/>
                <w:szCs w:val="20"/>
              </w:rPr>
              <w:t>TC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S</w:t>
            </w:r>
            <w:proofErr w:type="spellEnd"/>
            <w:r w:rsidR="00847892"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sz w:val="20"/>
                <w:szCs w:val="20"/>
              </w:rPr>
              <w:t>phase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21E2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p (1)</w:t>
            </w:r>
          </w:p>
        </w:tc>
      </w:tr>
      <w:tr w:rsidR="00847892" w:rsidRPr="0040671E" w14:paraId="35286710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2181" w14:textId="12433BB2" w:rsidR="00847892" w:rsidRPr="00104787" w:rsidRDefault="00104787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104787">
              <w:rPr>
                <w:rFonts w:ascii="Times" w:eastAsia="Times New Roman" w:hAnsi="Times" w:cs="Times New Roman"/>
                <w:sz w:val="20"/>
                <w:szCs w:val="20"/>
              </w:rPr>
              <w:t>Adiponectin (</w:t>
            </w:r>
            <w:r w:rsidR="00DE4600">
              <w:rPr>
                <w:rFonts w:ascii="Times" w:eastAsia="Times New Roman" w:hAnsi="Times" w:cs="Times New Roman"/>
                <w:color w:val="auto"/>
                <w:sz w:val="20"/>
                <w:szCs w:val="20"/>
              </w:rPr>
              <w:t>µ</w:t>
            </w:r>
            <w:r w:rsidR="00847892" w:rsidRPr="00104787">
              <w:rPr>
                <w:rFonts w:ascii="Times" w:eastAsia="Times New Roman" w:hAnsi="Times" w:cs="Times New Roman"/>
                <w:sz w:val="20"/>
                <w:szCs w:val="20"/>
              </w:rPr>
              <w:t>g/mL) *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F361F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6.3(3.7-9.4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0F1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6.6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BB84E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7.4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A3ED0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24</w:t>
            </w:r>
          </w:p>
        </w:tc>
      </w:tr>
      <w:tr w:rsidR="00847892" w:rsidRPr="0040671E" w14:paraId="203F4A65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69ED0" w14:textId="732F6F1A" w:rsidR="00847892" w:rsidRPr="00104787" w:rsidRDefault="00104787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104787">
              <w:rPr>
                <w:rFonts w:ascii="Times" w:eastAsia="Times New Roman" w:hAnsi="Times" w:cs="Times New Roman"/>
                <w:sz w:val="20"/>
                <w:szCs w:val="20"/>
              </w:rPr>
              <w:t>Adipsin</w:t>
            </w:r>
            <w:proofErr w:type="spellEnd"/>
            <w:r w:rsidRPr="00104787">
              <w:rPr>
                <w:rFonts w:ascii="Times" w:eastAsia="Times New Roman" w:hAnsi="Times" w:cs="Times New Roman"/>
                <w:sz w:val="20"/>
                <w:szCs w:val="20"/>
              </w:rPr>
              <w:t xml:space="preserve"> (</w:t>
            </w:r>
            <w:r w:rsidR="00DE4600">
              <w:rPr>
                <w:rFonts w:ascii="Times" w:eastAsia="Times New Roman" w:hAnsi="Times" w:cs="Times New Roman"/>
                <w:color w:val="auto"/>
                <w:sz w:val="20"/>
                <w:szCs w:val="20"/>
              </w:rPr>
              <w:t>µ</w:t>
            </w:r>
            <w:r w:rsidR="00847892" w:rsidRPr="00104787">
              <w:rPr>
                <w:rFonts w:ascii="Times" w:eastAsia="Times New Roman" w:hAnsi="Times" w:cs="Times New Roman"/>
                <w:sz w:val="20"/>
                <w:szCs w:val="20"/>
              </w:rPr>
              <w:t>g/mL) *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6EC7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4(0.1-1.1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7A4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8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C88D4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7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E5BD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38</w:t>
            </w:r>
          </w:p>
        </w:tc>
      </w:tr>
      <w:tr w:rsidR="00847892" w:rsidRPr="0040671E" w14:paraId="47CFC25C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5CA27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C-peptide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8FC41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635 (378-748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2B6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15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79D1B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62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2DF5D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4</w:t>
            </w:r>
          </w:p>
        </w:tc>
      </w:tr>
      <w:tr w:rsidR="00847892" w:rsidRPr="0040671E" w14:paraId="766AEE73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0198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Creatinine (mg/</w:t>
            </w: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dL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FAB7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7(0.6-0.7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24EF1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8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7BC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8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81718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66</w:t>
            </w:r>
          </w:p>
        </w:tc>
      </w:tr>
      <w:tr w:rsidR="00847892" w:rsidRPr="0040671E" w14:paraId="4B59607B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9FD8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ESR(mm/</w:t>
            </w: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hr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1B3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6 (2-13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605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6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4644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8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59C49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26</w:t>
            </w:r>
          </w:p>
        </w:tc>
      </w:tr>
      <w:tr w:rsidR="00847892" w:rsidRPr="0040671E" w14:paraId="21DB2A21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71EDB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Free T4 (ng/</w:t>
            </w: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dL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9F08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.0 (0.9-1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F030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4C10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C780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+</w:t>
            </w:r>
          </w:p>
        </w:tc>
      </w:tr>
      <w:tr w:rsidR="00847892" w:rsidRPr="0040671E" w14:paraId="62DF56FE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C0967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Ghrelin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B751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708 (340-970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84DB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553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84A7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87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ABE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14</w:t>
            </w:r>
          </w:p>
        </w:tc>
      </w:tr>
      <w:tr w:rsidR="00847892" w:rsidRPr="0040671E" w14:paraId="42F59DBF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303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GLP1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243E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50 (116-171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A20D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11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A8211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17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953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75</w:t>
            </w:r>
          </w:p>
        </w:tc>
      </w:tr>
      <w:tr w:rsidR="00847892" w:rsidRPr="0040671E" w14:paraId="6F3944CE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93C2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Glucagon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5E7B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65 (130-193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68D4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35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662F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43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D26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66</w:t>
            </w:r>
          </w:p>
        </w:tc>
      </w:tr>
      <w:tr w:rsidR="00847892" w:rsidRPr="0040671E" w14:paraId="4C95FBC7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1840E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Glucose (mg/</w:t>
            </w: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dL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3D23E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87(79-96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877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88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C323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89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E690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22</w:t>
            </w:r>
          </w:p>
        </w:tc>
      </w:tr>
      <w:tr w:rsidR="00847892" w:rsidRPr="0040671E" w14:paraId="1E7A012D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D67D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IL-10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410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4.3 (2.5-4.5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0F5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.7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A6C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.1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9A73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73</w:t>
            </w:r>
          </w:p>
        </w:tc>
      </w:tr>
      <w:tr w:rsidR="00847892" w:rsidRPr="0040671E" w14:paraId="500B9964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BD531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IL-6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9B5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7 (7-7.5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E03F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CBEF4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9053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59</w:t>
            </w:r>
          </w:p>
        </w:tc>
      </w:tr>
      <w:tr w:rsidR="00847892" w:rsidRPr="0040671E" w14:paraId="7A6370F6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77F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MCP-1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FAC2E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91.5 (71.2-103.3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2BF1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96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B7E1C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95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1F5E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79</w:t>
            </w:r>
          </w:p>
        </w:tc>
      </w:tr>
      <w:tr w:rsidR="00847892" w:rsidRPr="0040671E" w14:paraId="2FD1E5A6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8999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Resistin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 (ng/mL) *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92B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2.8 (2.3-3.4) 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520B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48A2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.2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6A7C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49</w:t>
            </w:r>
          </w:p>
        </w:tc>
      </w:tr>
      <w:tr w:rsidR="00847892" w:rsidRPr="0040671E" w14:paraId="335F3B07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3D98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Serpin E1 (ng/mL) *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3A81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4.4(3.3-7.2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A499F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6.2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1BD3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7.9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36EF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48</w:t>
            </w:r>
          </w:p>
        </w:tc>
      </w:tr>
      <w:tr w:rsidR="00847892" w:rsidRPr="0040671E" w14:paraId="52BCA4BC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4AF7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TNF alpha 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D440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2.4 (0.4-3.1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B7204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41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EA55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1.1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8169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+</w:t>
            </w:r>
          </w:p>
        </w:tc>
      </w:tr>
      <w:tr w:rsidR="00847892" w:rsidRPr="0040671E" w14:paraId="70CBAC51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A96C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Total Testosterone (ng/</w:t>
            </w: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dL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6802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27 (23-330)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CB0D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26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C7FA6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31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D98C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13</w:t>
            </w:r>
          </w:p>
        </w:tc>
      </w:tr>
      <w:tr w:rsidR="00847892" w:rsidRPr="0040671E" w14:paraId="520E2780" w14:textId="77777777" w:rsidTr="002F7732">
        <w:tc>
          <w:tcPr>
            <w:tcW w:w="2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A52C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Visfatin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 (ng/mL) </w:t>
            </w:r>
          </w:p>
        </w:tc>
        <w:tc>
          <w:tcPr>
            <w:tcW w:w="234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6BAA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2.0 (0.6-3.1) 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3B10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8</w:t>
            </w:r>
          </w:p>
        </w:tc>
        <w:tc>
          <w:tcPr>
            <w:tcW w:w="14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BAA4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0.9</w:t>
            </w:r>
          </w:p>
        </w:tc>
        <w:tc>
          <w:tcPr>
            <w:tcW w:w="9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F9A7" w14:textId="77777777" w:rsidR="00847892" w:rsidRPr="002F7732" w:rsidRDefault="00847892" w:rsidP="0041275E">
            <w:pPr>
              <w:pStyle w:val="Normal1"/>
              <w:widowControl w:val="0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+</w:t>
            </w:r>
          </w:p>
        </w:tc>
      </w:tr>
      <w:tr w:rsidR="00847892" w:rsidRPr="0040671E" w14:paraId="2578231B" w14:textId="77777777" w:rsidTr="002F7732">
        <w:trPr>
          <w:trHeight w:val="420"/>
        </w:trPr>
        <w:tc>
          <w:tcPr>
            <w:tcW w:w="8830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3D4F" w14:textId="77777777" w:rsidR="00847892" w:rsidRPr="002F7732" w:rsidRDefault="00847892" w:rsidP="0041275E">
            <w:pPr>
              <w:pStyle w:val="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ESR: erythrocyte sedimentation rate; GLP1: </w:t>
            </w:r>
            <w:r w:rsidRPr="002F7732">
              <w:rPr>
                <w:rFonts w:ascii="Times" w:eastAsia="Times New Roman" w:hAnsi="Times" w:cs="Times New Roman"/>
                <w:sz w:val="20"/>
                <w:szCs w:val="20"/>
                <w:highlight w:val="white"/>
              </w:rPr>
              <w:t>Glucagon-like peptide-1</w:t>
            </w: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; IL: I</w:t>
            </w:r>
            <w:r w:rsidRPr="002F7732">
              <w:rPr>
                <w:rFonts w:ascii="Times" w:eastAsia="Times New Roman" w:hAnsi="Times" w:cs="Times New Roman"/>
                <w:sz w:val="20"/>
                <w:szCs w:val="20"/>
                <w:highlight w:val="white"/>
              </w:rPr>
              <w:t>nterleukin</w:t>
            </w: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; MCP1: Monocyte chemotactic protein-1; T4: thyroxine; TNF: Tumor necrosis factor;  </w:t>
            </w:r>
          </w:p>
          <w:p w14:paraId="3152B114" w14:textId="7DC63FB0" w:rsidR="00847892" w:rsidRPr="002F7732" w:rsidRDefault="00847892" w:rsidP="0041275E">
            <w:pPr>
              <w:pStyle w:val="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All values in </w:t>
            </w:r>
            <w:proofErr w:type="spellStart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pg</w:t>
            </w:r>
            <w:proofErr w:type="spellEnd"/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/mL unless as noted</w:t>
            </w:r>
          </w:p>
          <w:p w14:paraId="4C601AA4" w14:textId="68552700" w:rsidR="00847892" w:rsidRPr="002F7732" w:rsidRDefault="00DE4600" w:rsidP="002F7732">
            <w:pPr>
              <w:pStyle w:val="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 xml:space="preserve">(1) </w:t>
            </w:r>
            <w:r w:rsidR="00847892" w:rsidRPr="002F7732">
              <w:rPr>
                <w:rFonts w:ascii="Times" w:eastAsia="Times New Roman" w:hAnsi="Times" w:cs="Times New Roman"/>
                <w:sz w:val="20"/>
                <w:szCs w:val="20"/>
              </w:rPr>
              <w:t>The difference in values between end of each phase and the beginni</w:t>
            </w:r>
            <w:r w:rsidR="002F7732">
              <w:rPr>
                <w:rFonts w:ascii="Times" w:eastAsia="Times New Roman" w:hAnsi="Times" w:cs="Times New Roman"/>
                <w:sz w:val="20"/>
                <w:szCs w:val="20"/>
              </w:rPr>
              <w:t>ng of that phase was calculated</w:t>
            </w:r>
            <w:r w:rsidR="00847892" w:rsidRPr="002F7732">
              <w:rPr>
                <w:rFonts w:ascii="Times" w:eastAsia="Times New Roman" w:hAnsi="Times" w:cs="Times New Roman"/>
                <w:sz w:val="20"/>
                <w:szCs w:val="20"/>
              </w:rPr>
              <w:t xml:space="preserve"> The two differences were then compared with the </w:t>
            </w:r>
            <w:r w:rsidR="00104787" w:rsidRPr="002F7732">
              <w:rPr>
                <w:rFonts w:ascii="Times" w:eastAsia="Times New Roman" w:hAnsi="Times" w:cs="Times New Roman"/>
                <w:sz w:val="20"/>
                <w:szCs w:val="20"/>
              </w:rPr>
              <w:t>Wilcoxon</w:t>
            </w:r>
            <w:r w:rsidR="00847892" w:rsidRPr="002F7732">
              <w:rPr>
                <w:rFonts w:ascii="Times" w:eastAsia="Times New Roman" w:hAnsi="Times" w:cs="Times New Roman"/>
                <w:sz w:val="20"/>
                <w:szCs w:val="20"/>
              </w:rPr>
              <w:t>-signed rank test</w:t>
            </w:r>
          </w:p>
          <w:p w14:paraId="1DEADF45" w14:textId="77777777" w:rsidR="00847892" w:rsidRPr="002F7732" w:rsidRDefault="00847892" w:rsidP="0041275E">
            <w:pPr>
              <w:pStyle w:val="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2F7732">
              <w:rPr>
                <w:rFonts w:ascii="Times" w:eastAsia="Times New Roman" w:hAnsi="Times" w:cs="Times New Roman"/>
                <w:sz w:val="20"/>
                <w:szCs w:val="20"/>
              </w:rPr>
              <w:t>+  Too few samples returned valid values</w:t>
            </w:r>
          </w:p>
          <w:p w14:paraId="56841DCD" w14:textId="6E0156E0" w:rsidR="00847892" w:rsidRPr="002F7732" w:rsidRDefault="00DE4600" w:rsidP="0041275E">
            <w:pPr>
              <w:pStyle w:val="Normal1"/>
              <w:spacing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*   R</w:t>
            </w:r>
            <w:r w:rsidR="00847892" w:rsidRPr="002F7732">
              <w:rPr>
                <w:rFonts w:ascii="Times" w:eastAsia="Times New Roman" w:hAnsi="Times" w:cs="Times New Roman"/>
                <w:sz w:val="20"/>
                <w:szCs w:val="20"/>
              </w:rPr>
              <w:t>epeated measures</w:t>
            </w:r>
          </w:p>
        </w:tc>
      </w:tr>
    </w:tbl>
    <w:p w14:paraId="2B3A6860" w14:textId="77777777" w:rsidR="004E259C" w:rsidRDefault="004E259C"/>
    <w:sectPr w:rsidR="004E259C" w:rsidSect="00A03EF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AE05B3" w14:textId="77777777" w:rsidR="006E0D84" w:rsidRDefault="006E0D84" w:rsidP="00A50A81">
      <w:pPr>
        <w:spacing w:line="240" w:lineRule="auto"/>
      </w:pPr>
      <w:r>
        <w:separator/>
      </w:r>
    </w:p>
  </w:endnote>
  <w:endnote w:type="continuationSeparator" w:id="0">
    <w:p w14:paraId="7F551292" w14:textId="77777777" w:rsidR="006E0D84" w:rsidRDefault="006E0D84" w:rsidP="00A50A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8E05BE" w14:textId="77777777" w:rsidR="00EE28F8" w:rsidRDefault="00EE28F8" w:rsidP="00A50A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7F334C" w14:textId="77777777" w:rsidR="00EE28F8" w:rsidRDefault="00EE28F8" w:rsidP="00A50A8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AE13DE" w14:textId="77777777" w:rsidR="00EE28F8" w:rsidRDefault="00EE28F8" w:rsidP="00A50A8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776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3D20B0" w14:textId="77777777" w:rsidR="00EE28F8" w:rsidRDefault="00EE28F8" w:rsidP="00A50A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9FF7B4" w14:textId="77777777" w:rsidR="006E0D84" w:rsidRDefault="006E0D84" w:rsidP="00A50A81">
      <w:pPr>
        <w:spacing w:line="240" w:lineRule="auto"/>
      </w:pPr>
      <w:r>
        <w:separator/>
      </w:r>
    </w:p>
  </w:footnote>
  <w:footnote w:type="continuationSeparator" w:id="0">
    <w:p w14:paraId="036E7820" w14:textId="77777777" w:rsidR="006E0D84" w:rsidRDefault="006E0D84" w:rsidP="00A50A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892"/>
    <w:rsid w:val="00104787"/>
    <w:rsid w:val="002947B6"/>
    <w:rsid w:val="002F7732"/>
    <w:rsid w:val="00321B84"/>
    <w:rsid w:val="00342041"/>
    <w:rsid w:val="003F6307"/>
    <w:rsid w:val="0041275E"/>
    <w:rsid w:val="004E259C"/>
    <w:rsid w:val="0062386B"/>
    <w:rsid w:val="006E0D84"/>
    <w:rsid w:val="00815327"/>
    <w:rsid w:val="00847892"/>
    <w:rsid w:val="008B1695"/>
    <w:rsid w:val="00A03EF7"/>
    <w:rsid w:val="00A50A81"/>
    <w:rsid w:val="00B14F30"/>
    <w:rsid w:val="00C80AA3"/>
    <w:rsid w:val="00CC5A6E"/>
    <w:rsid w:val="00DE4600"/>
    <w:rsid w:val="00EA5D51"/>
    <w:rsid w:val="00EE28F8"/>
    <w:rsid w:val="00FD0F1E"/>
    <w:rsid w:val="00FE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10A5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9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4789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8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892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84789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8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892"/>
    <w:rPr>
      <w:rFonts w:ascii="Lucida Grande" w:eastAsia="Arial" w:hAnsi="Lucida Grande" w:cs="Lucida Grande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7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732"/>
    <w:rPr>
      <w:rFonts w:ascii="Arial" w:eastAsia="Arial" w:hAnsi="Arial" w:cs="Arial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50A8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A81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50A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89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4789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89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892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84789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89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892"/>
    <w:rPr>
      <w:rFonts w:ascii="Lucida Grande" w:eastAsia="Arial" w:hAnsi="Lucida Grande" w:cs="Lucida Grande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7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732"/>
    <w:rPr>
      <w:rFonts w:ascii="Arial" w:eastAsia="Arial" w:hAnsi="Arial" w:cs="Arial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50A8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A81"/>
    <w:rPr>
      <w:rFonts w:ascii="Arial" w:eastAsia="Arial" w:hAnsi="Arial" w:cs="Arial"/>
      <w:color w:val="00000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50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Ley</dc:creator>
  <cp:lastModifiedBy>Lin, Noel</cp:lastModifiedBy>
  <cp:revision>2</cp:revision>
  <dcterms:created xsi:type="dcterms:W3CDTF">2016-03-15T14:55:00Z</dcterms:created>
  <dcterms:modified xsi:type="dcterms:W3CDTF">2016-03-15T14:55:00Z</dcterms:modified>
</cp:coreProperties>
</file>